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DD031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B84F2D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2548BF2B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2DAA684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84F2D">
        <w:rPr>
          <w:rFonts w:ascii="Times New Roman" w:hAnsi="Times New Roman" w:cs="Times New Roman"/>
          <w:b/>
          <w:sz w:val="32"/>
          <w:szCs w:val="32"/>
        </w:rPr>
        <w:t xml:space="preserve">Crystal orientation-dependent tensile mechanical behavior and deformation mechanisms of zinc-blende </w:t>
      </w:r>
      <w:proofErr w:type="spellStart"/>
      <w:r w:rsidRPr="00B84F2D">
        <w:rPr>
          <w:rFonts w:ascii="Times New Roman" w:hAnsi="Times New Roman" w:cs="Times New Roman"/>
          <w:b/>
          <w:sz w:val="32"/>
          <w:szCs w:val="32"/>
        </w:rPr>
        <w:t>ZnSe</w:t>
      </w:r>
      <w:proofErr w:type="spellEnd"/>
      <w:r w:rsidRPr="00B84F2D">
        <w:rPr>
          <w:rFonts w:ascii="Times New Roman" w:hAnsi="Times New Roman" w:cs="Times New Roman"/>
          <w:b/>
          <w:sz w:val="32"/>
          <w:szCs w:val="32"/>
        </w:rPr>
        <w:t xml:space="preserve"> nanowires</w:t>
      </w:r>
    </w:p>
    <w:p w14:paraId="4933043F" w14:textId="77777777" w:rsidR="00511E24" w:rsidRPr="00B84F2D" w:rsidRDefault="00511E24" w:rsidP="00511E24">
      <w:pPr>
        <w:jc w:val="center"/>
      </w:pPr>
      <w:r w:rsidRPr="00B84F2D">
        <w:rPr>
          <w:rFonts w:ascii="Times New Roman" w:hAnsi="Times New Roman" w:cs="Times New Roman"/>
          <w:b/>
          <w:sz w:val="24"/>
          <w:szCs w:val="24"/>
        </w:rPr>
        <w:t xml:space="preserve">A. S. M.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Jannatul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Islam</w:t>
      </w:r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</w:rPr>
        <w:t xml:space="preserve">, Md. Sayed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Hasan</w:t>
      </w:r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</w:rPr>
        <w:t xml:space="preserve">, Md.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Sherajul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Islam</w:t>
      </w:r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  <w:r w:rsidRPr="00B84F2D">
        <w:rPr>
          <w:rFonts w:ascii="Times New Roman" w:hAnsi="Times New Roman" w:cs="Times New Roman"/>
          <w:b/>
          <w:sz w:val="24"/>
          <w:szCs w:val="24"/>
        </w:rPr>
        <w:t xml:space="preserve">, A. G.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Bhuiyan</w:t>
      </w:r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</w:rPr>
        <w:t xml:space="preserve">, Catherine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Stampfl</w:t>
      </w:r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, </w:t>
      </w:r>
      <w:r w:rsidRPr="00B84F2D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Jeongwon</w:t>
      </w:r>
      <w:proofErr w:type="spellEnd"/>
      <w:r w:rsidRPr="00B84F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84F2D">
        <w:rPr>
          <w:rFonts w:ascii="Times New Roman" w:hAnsi="Times New Roman" w:cs="Times New Roman"/>
          <w:b/>
          <w:sz w:val="24"/>
          <w:szCs w:val="24"/>
        </w:rPr>
        <w:t>Park</w:t>
      </w:r>
      <w:r w:rsidRPr="00B84F2D">
        <w:rPr>
          <w:rFonts w:ascii="Times New Roman" w:hAnsi="Times New Roman" w:cs="Times New Roman"/>
          <w:b/>
          <w:sz w:val="24"/>
          <w:szCs w:val="24"/>
          <w:vertAlign w:val="superscript"/>
        </w:rPr>
        <w:t>c,d</w:t>
      </w:r>
      <w:proofErr w:type="spellEnd"/>
    </w:p>
    <w:p w14:paraId="4536CD1D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84F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84F2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of Electrical and Electronic Engineering, Khulna University of Engineering &amp;Technology, Khulna 9203, Bangladesh</w:t>
      </w:r>
    </w:p>
    <w:p w14:paraId="62679E69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84F2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84F2D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of Physics, The University of Sydney, New South Wales 2006, Australia</w:t>
      </w:r>
    </w:p>
    <w:p w14:paraId="3C3509EC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84F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84F2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of Electrical and Biomedical Engineering, University of Nevada, Reno, NV 89557, USA</w:t>
      </w:r>
    </w:p>
    <w:p w14:paraId="59CA6C2A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84F2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84F2D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of Electrical Engineering and Computer Science, University of Ottawa, Ottawa, ON K1N 6N5, Canada</w:t>
      </w:r>
    </w:p>
    <w:p w14:paraId="45A46166" w14:textId="2626CCA7" w:rsidR="00511E24" w:rsidRPr="00B84F2D" w:rsidRDefault="00511E24" w:rsidP="00511E2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84F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*Corresponding authors E-mail: </w:t>
      </w:r>
      <w:r w:rsidRPr="000A609A"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  <w:t>sheraj_kuet@eee.kuet.ac.bd</w:t>
      </w:r>
      <w:r w:rsidRPr="00B84F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E394D3C" w14:textId="77777777" w:rsidR="00511E24" w:rsidRPr="00B84F2D" w:rsidRDefault="00511E24" w:rsidP="00511E24">
      <w:pPr>
        <w:spacing w:after="0" w:line="240" w:lineRule="auto"/>
      </w:pPr>
    </w:p>
    <w:p w14:paraId="0754E612" w14:textId="77777777" w:rsidR="00511E24" w:rsidRPr="00B84F2D" w:rsidRDefault="00511E24" w:rsidP="00511E24">
      <w:pPr>
        <w:spacing w:after="0" w:line="240" w:lineRule="auto"/>
      </w:pPr>
    </w:p>
    <w:p w14:paraId="5F0AE9E6" w14:textId="77777777" w:rsidR="00511E24" w:rsidRPr="00B84F2D" w:rsidRDefault="00511E24" w:rsidP="00511E24">
      <w:pPr>
        <w:spacing w:after="0" w:line="240" w:lineRule="auto"/>
      </w:pPr>
    </w:p>
    <w:p w14:paraId="40BC0096" w14:textId="77777777" w:rsidR="00511E24" w:rsidRPr="00B84F2D" w:rsidRDefault="00511E24" w:rsidP="00511E24">
      <w:pPr>
        <w:spacing w:after="0" w:line="240" w:lineRule="auto"/>
      </w:pPr>
    </w:p>
    <w:p w14:paraId="076F40C7" w14:textId="77777777" w:rsidR="00511E24" w:rsidRPr="00B84F2D" w:rsidRDefault="00511E24" w:rsidP="00511E24">
      <w:pPr>
        <w:spacing w:after="0" w:line="240" w:lineRule="auto"/>
      </w:pPr>
    </w:p>
    <w:p w14:paraId="5214D44E" w14:textId="77777777" w:rsidR="00511E24" w:rsidRPr="00B84F2D" w:rsidRDefault="00511E24" w:rsidP="00511E24">
      <w:pPr>
        <w:spacing w:after="0" w:line="240" w:lineRule="auto"/>
      </w:pPr>
    </w:p>
    <w:p w14:paraId="04218F27" w14:textId="77777777" w:rsidR="00511E24" w:rsidRPr="00B84F2D" w:rsidRDefault="00511E24" w:rsidP="00511E24">
      <w:pPr>
        <w:spacing w:after="0" w:line="240" w:lineRule="auto"/>
      </w:pPr>
    </w:p>
    <w:p w14:paraId="167D8457" w14:textId="77777777" w:rsidR="00511E24" w:rsidRPr="00B84F2D" w:rsidRDefault="00511E24" w:rsidP="00511E24">
      <w:pPr>
        <w:spacing w:after="0" w:line="240" w:lineRule="auto"/>
      </w:pPr>
    </w:p>
    <w:p w14:paraId="684AC7C8" w14:textId="77777777" w:rsidR="00511E24" w:rsidRPr="00B84F2D" w:rsidRDefault="00511E24" w:rsidP="00511E24">
      <w:pPr>
        <w:spacing w:after="0" w:line="240" w:lineRule="auto"/>
      </w:pPr>
    </w:p>
    <w:p w14:paraId="17DF3D1E" w14:textId="77777777" w:rsidR="00511E24" w:rsidRPr="00B84F2D" w:rsidRDefault="00511E24" w:rsidP="00511E24">
      <w:pPr>
        <w:spacing w:after="0" w:line="240" w:lineRule="auto"/>
      </w:pPr>
    </w:p>
    <w:p w14:paraId="6A386C3B" w14:textId="77777777" w:rsidR="00511E24" w:rsidRPr="00B84F2D" w:rsidRDefault="00511E24" w:rsidP="00511E24">
      <w:pPr>
        <w:spacing w:after="0" w:line="240" w:lineRule="auto"/>
      </w:pPr>
    </w:p>
    <w:p w14:paraId="119D0674" w14:textId="77777777" w:rsidR="00511E24" w:rsidRPr="00B84F2D" w:rsidRDefault="00511E24" w:rsidP="00511E24">
      <w:pPr>
        <w:spacing w:after="0" w:line="240" w:lineRule="auto"/>
      </w:pPr>
    </w:p>
    <w:p w14:paraId="500D3CA6" w14:textId="77777777" w:rsidR="00511E24" w:rsidRPr="00B84F2D" w:rsidRDefault="00511E24" w:rsidP="00511E24">
      <w:pPr>
        <w:spacing w:after="0" w:line="240" w:lineRule="auto"/>
      </w:pPr>
    </w:p>
    <w:p w14:paraId="26DC8219" w14:textId="77777777" w:rsidR="00511E24" w:rsidRPr="00B84F2D" w:rsidRDefault="00511E24" w:rsidP="00511E24">
      <w:pPr>
        <w:spacing w:after="0" w:line="240" w:lineRule="auto"/>
      </w:pPr>
    </w:p>
    <w:p w14:paraId="7477D218" w14:textId="77777777" w:rsidR="00511E24" w:rsidRPr="00B84F2D" w:rsidRDefault="00511E24" w:rsidP="00511E24">
      <w:pPr>
        <w:spacing w:after="0" w:line="240" w:lineRule="auto"/>
      </w:pPr>
    </w:p>
    <w:p w14:paraId="33C3DAD4" w14:textId="77777777" w:rsidR="00511E24" w:rsidRPr="00B84F2D" w:rsidRDefault="00511E24" w:rsidP="00511E24">
      <w:pPr>
        <w:spacing w:after="0" w:line="240" w:lineRule="auto"/>
      </w:pPr>
    </w:p>
    <w:p w14:paraId="7BAED772" w14:textId="77777777" w:rsidR="00511E24" w:rsidRPr="00B84F2D" w:rsidRDefault="00511E24" w:rsidP="00511E24">
      <w:pPr>
        <w:spacing w:after="0" w:line="240" w:lineRule="auto"/>
      </w:pPr>
    </w:p>
    <w:p w14:paraId="7D8C27D9" w14:textId="77777777" w:rsidR="00511E24" w:rsidRPr="00B84F2D" w:rsidRDefault="00511E24" w:rsidP="00511E24">
      <w:pPr>
        <w:spacing w:after="0" w:line="240" w:lineRule="auto"/>
      </w:pPr>
    </w:p>
    <w:p w14:paraId="04E19E5B" w14:textId="77777777" w:rsidR="00511E24" w:rsidRPr="00B84F2D" w:rsidRDefault="00511E24" w:rsidP="00511E24">
      <w:pPr>
        <w:spacing w:after="0" w:line="240" w:lineRule="auto"/>
      </w:pPr>
    </w:p>
    <w:p w14:paraId="5E84B989" w14:textId="77777777" w:rsidR="00511E24" w:rsidRPr="00B84F2D" w:rsidRDefault="00511E24" w:rsidP="00511E24">
      <w:pPr>
        <w:spacing w:after="0" w:line="240" w:lineRule="auto"/>
      </w:pPr>
    </w:p>
    <w:p w14:paraId="24CEAA9E" w14:textId="77777777" w:rsidR="00511E24" w:rsidRPr="00B84F2D" w:rsidRDefault="00511E24" w:rsidP="00511E24">
      <w:pPr>
        <w:spacing w:after="0" w:line="240" w:lineRule="auto"/>
      </w:pPr>
    </w:p>
    <w:p w14:paraId="27742DD1" w14:textId="77777777" w:rsidR="00511E24" w:rsidRPr="00B84F2D" w:rsidRDefault="00511E24" w:rsidP="00511E24">
      <w:pPr>
        <w:spacing w:after="0" w:line="240" w:lineRule="auto"/>
      </w:pPr>
    </w:p>
    <w:p w14:paraId="2F0E6A2B" w14:textId="77777777" w:rsidR="00511E24" w:rsidRPr="00B84F2D" w:rsidRDefault="00511E24" w:rsidP="00511E24">
      <w:pPr>
        <w:spacing w:after="0" w:line="240" w:lineRule="auto"/>
      </w:pPr>
    </w:p>
    <w:p w14:paraId="570BB2C9" w14:textId="77777777" w:rsidR="00511E24" w:rsidRPr="00B84F2D" w:rsidRDefault="00511E24" w:rsidP="00511E24">
      <w:pPr>
        <w:spacing w:after="0" w:line="240" w:lineRule="auto"/>
      </w:pPr>
    </w:p>
    <w:p w14:paraId="40609437" w14:textId="77777777" w:rsidR="001F56D0" w:rsidRPr="00B84F2D" w:rsidRDefault="001F56D0" w:rsidP="00511E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D6A793" w14:textId="1B26F3B8" w:rsidR="00511E24" w:rsidRPr="00B84F2D" w:rsidRDefault="00511E24" w:rsidP="00511E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84F2D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14:paraId="23E7BB73" w14:textId="77777777" w:rsidR="00511E24" w:rsidRPr="00B84F2D" w:rsidRDefault="00511E24" w:rsidP="00511E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0EE6CC" w14:textId="77777777" w:rsidR="00511E24" w:rsidRPr="00B84F2D" w:rsidRDefault="00511E24" w:rsidP="00511E24">
      <w:pPr>
        <w:spacing w:after="0" w:line="240" w:lineRule="auto"/>
      </w:pPr>
      <w:r w:rsidRPr="00B84F2D">
        <w:rPr>
          <w:noProof/>
        </w:rPr>
        <w:drawing>
          <wp:inline distT="0" distB="0" distL="0" distR="0" wp14:anchorId="237A9A49" wp14:editId="317DB278">
            <wp:extent cx="5695950" cy="6000750"/>
            <wp:effectExtent l="0" t="0" r="0" b="0"/>
            <wp:docPr id="7" name="Picture 7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"/>
                    <pic:cNvPicPr/>
                  </pic:nvPicPr>
                  <pic:blipFill rotWithShape="1">
                    <a:blip r:embed="rId5"/>
                    <a:srcRect l="986" t="1099" r="821"/>
                    <a:stretch/>
                  </pic:blipFill>
                  <pic:spPr bwMode="auto">
                    <a:xfrm>
                      <a:off x="0" y="0"/>
                      <a:ext cx="5695950" cy="600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8E68B" w14:textId="77777777" w:rsidR="00511E24" w:rsidRPr="00B84F2D" w:rsidRDefault="00511E24" w:rsidP="00511E24">
      <w:pPr>
        <w:spacing w:after="0" w:line="240" w:lineRule="auto"/>
      </w:pPr>
    </w:p>
    <w:p w14:paraId="7A713271" w14:textId="77777777" w:rsidR="00511E24" w:rsidRPr="00B84F2D" w:rsidRDefault="00511E24" w:rsidP="00511E24">
      <w:pPr>
        <w:spacing w:after="0" w:line="240" w:lineRule="auto"/>
        <w:jc w:val="both"/>
      </w:pPr>
      <w:r w:rsidRPr="00B84F2D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B84F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4F2D">
        <w:rPr>
          <w:rFonts w:ascii="Times New Roman" w:hAnsi="Times New Roman" w:cs="Times New Roman"/>
          <w:sz w:val="24"/>
          <w:szCs w:val="24"/>
        </w:rPr>
        <w:t xml:space="preserve">[111]-oriented square </w:t>
      </w:r>
      <w:r w:rsidRPr="00B84F2D">
        <w:rPr>
          <w:rFonts w:ascii="Times New Roman" w:hAnsi="Times New Roman" w:cs="Times New Roman"/>
          <w:b/>
          <w:bCs/>
          <w:sz w:val="24"/>
          <w:szCs w:val="24"/>
        </w:rPr>
        <w:t>(a, b, c, d)</w:t>
      </w:r>
      <w:r w:rsidRPr="00B84F2D">
        <w:rPr>
          <w:rFonts w:ascii="Times New Roman" w:hAnsi="Times New Roman" w:cs="Times New Roman"/>
          <w:sz w:val="24"/>
          <w:szCs w:val="24"/>
        </w:rPr>
        <w:t xml:space="preserve"> and hexagonal-shaped </w:t>
      </w:r>
      <w:r w:rsidRPr="00B84F2D">
        <w:rPr>
          <w:rFonts w:ascii="Times New Roman" w:hAnsi="Times New Roman" w:cs="Times New Roman"/>
          <w:b/>
          <w:bCs/>
          <w:sz w:val="24"/>
          <w:szCs w:val="24"/>
        </w:rPr>
        <w:t>(e, f, g, h)</w:t>
      </w:r>
      <w:r w:rsidRPr="00B84F2D">
        <w:rPr>
          <w:rFonts w:ascii="Times New Roman" w:hAnsi="Times New Roman" w:cs="Times New Roman"/>
          <w:sz w:val="24"/>
          <w:szCs w:val="24"/>
        </w:rPr>
        <w:t xml:space="preserve"> zinc-blende </w:t>
      </w:r>
      <w:proofErr w:type="spellStart"/>
      <w:r w:rsidRPr="00B84F2D">
        <w:rPr>
          <w:rFonts w:ascii="Times New Roman" w:hAnsi="Times New Roman" w:cs="Times New Roman"/>
          <w:sz w:val="24"/>
          <w:szCs w:val="24"/>
        </w:rPr>
        <w:t>ZnSe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NWs with diverse thickness or diameter. The considered length of all the </w:t>
      </w:r>
      <w:proofErr w:type="spellStart"/>
      <w:r w:rsidRPr="00B84F2D">
        <w:rPr>
          <w:rFonts w:ascii="Times New Roman" w:hAnsi="Times New Roman" w:cs="Times New Roman"/>
          <w:sz w:val="24"/>
          <w:szCs w:val="24"/>
        </w:rPr>
        <w:t>ZnSe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NWs was ~34.35 nm. For both square and hexagonal cross-sections, the [111]-oriented </w:t>
      </w:r>
      <w:proofErr w:type="spellStart"/>
      <w:r w:rsidRPr="00B84F2D">
        <w:rPr>
          <w:rFonts w:ascii="Times New Roman" w:hAnsi="Times New Roman" w:cs="Times New Roman"/>
          <w:sz w:val="24"/>
          <w:szCs w:val="24"/>
        </w:rPr>
        <w:t>ZnSe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NWs were surrounded by {112} and or {110} side faces.</w:t>
      </w:r>
    </w:p>
    <w:p w14:paraId="63A911FC" w14:textId="77777777" w:rsidR="00511E24" w:rsidRPr="00B84F2D" w:rsidRDefault="00511E24" w:rsidP="00511E24">
      <w:pPr>
        <w:spacing w:after="0" w:line="240" w:lineRule="auto"/>
      </w:pPr>
    </w:p>
    <w:p w14:paraId="6823D0FA" w14:textId="77777777" w:rsidR="00511E24" w:rsidRPr="00B84F2D" w:rsidRDefault="00511E24" w:rsidP="00511E24">
      <w:pPr>
        <w:spacing w:after="0" w:line="240" w:lineRule="auto"/>
      </w:pPr>
    </w:p>
    <w:p w14:paraId="4114FE42" w14:textId="77777777" w:rsidR="00511E24" w:rsidRPr="00B84F2D" w:rsidRDefault="00511E24" w:rsidP="00511E24">
      <w:pPr>
        <w:spacing w:after="0" w:line="240" w:lineRule="auto"/>
      </w:pPr>
    </w:p>
    <w:p w14:paraId="5D6AF1FB" w14:textId="77777777" w:rsidR="00511E24" w:rsidRPr="00B84F2D" w:rsidRDefault="00511E24" w:rsidP="00511E24">
      <w:pPr>
        <w:spacing w:after="0" w:line="240" w:lineRule="auto"/>
      </w:pPr>
    </w:p>
    <w:p w14:paraId="6AD21960" w14:textId="3D40BF3D" w:rsidR="00511E24" w:rsidRPr="00B84F2D" w:rsidRDefault="00511E24" w:rsidP="00511E24">
      <w:pPr>
        <w:spacing w:after="0" w:line="240" w:lineRule="auto"/>
      </w:pPr>
    </w:p>
    <w:p w14:paraId="77F55E13" w14:textId="77777777" w:rsidR="001F56D0" w:rsidRPr="00B84F2D" w:rsidRDefault="001F56D0" w:rsidP="00511E24">
      <w:pPr>
        <w:spacing w:after="0" w:line="240" w:lineRule="auto"/>
      </w:pPr>
    </w:p>
    <w:p w14:paraId="192466FF" w14:textId="77777777" w:rsidR="00511E24" w:rsidRPr="00B84F2D" w:rsidRDefault="00511E24" w:rsidP="00511E24">
      <w:pPr>
        <w:spacing w:after="0" w:line="240" w:lineRule="auto"/>
      </w:pPr>
      <w:r w:rsidRPr="00B84F2D"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24900680" w14:textId="77777777" w:rsidR="00511E24" w:rsidRPr="00B84F2D" w:rsidRDefault="00511E24" w:rsidP="00511E24">
      <w:pPr>
        <w:spacing w:after="0" w:line="240" w:lineRule="auto"/>
        <w:jc w:val="center"/>
      </w:pPr>
      <w:r w:rsidRPr="00B84F2D">
        <w:rPr>
          <w:noProof/>
        </w:rPr>
        <w:drawing>
          <wp:inline distT="0" distB="0" distL="0" distR="0" wp14:anchorId="3E34782A" wp14:editId="7DF2C38A">
            <wp:extent cx="3457575" cy="6219825"/>
            <wp:effectExtent l="0" t="0" r="9525" b="9525"/>
            <wp:docPr id="6" name="Picture 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621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62960" w14:textId="77777777" w:rsidR="00511E24" w:rsidRPr="00B84F2D" w:rsidRDefault="00511E24" w:rsidP="00511E24">
      <w:pPr>
        <w:spacing w:after="0" w:line="240" w:lineRule="auto"/>
        <w:jc w:val="center"/>
      </w:pPr>
    </w:p>
    <w:p w14:paraId="387E2FA7" w14:textId="77777777" w:rsidR="00511E24" w:rsidRPr="00B84F2D" w:rsidRDefault="00511E24" w:rsidP="00511E24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</w:pPr>
      <w:r w:rsidRPr="00B84F2D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</w:rPr>
        <w:t>Figure S2: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</w:t>
      </w:r>
      <w:r w:rsidRPr="00B84F2D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</w:rPr>
        <w:t>Total energy per atom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of </w:t>
      </w:r>
      <w:r w:rsidRPr="00B84F2D"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  <w:t>(a)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[111], </w:t>
      </w:r>
      <w:r w:rsidRPr="00B84F2D"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  <w:t>(b)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[110] and </w:t>
      </w:r>
      <w:r w:rsidRPr="00B84F2D"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  <w:t>(c)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[100]-oriented 15.76 nm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  <w:vertAlign w:val="superscript"/>
        </w:rPr>
        <w:t>2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</w:t>
      </w:r>
      <w:r w:rsidRPr="00B84F2D">
        <w:rPr>
          <w:rFonts w:ascii="Times New Roman" w:hAnsi="Times New Roman" w:cs="Times New Roman"/>
          <w:sz w:val="24"/>
          <w:szCs w:val="24"/>
        </w:rPr>
        <w:t>zinc-blende</w:t>
      </w:r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>ZnSe</w:t>
      </w:r>
      <w:proofErr w:type="spellEnd"/>
      <w:r w:rsidRPr="00B84F2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bdr w:val="none" w:sz="0" w:space="0" w:color="auto" w:frame="1"/>
        </w:rPr>
        <w:t xml:space="preserve"> NW for different temperatures.</w:t>
      </w:r>
    </w:p>
    <w:p w14:paraId="5BF6E319" w14:textId="77777777" w:rsidR="00511E24" w:rsidRPr="00B84F2D" w:rsidRDefault="00511E24" w:rsidP="00511E24">
      <w:pPr>
        <w:spacing w:line="360" w:lineRule="auto"/>
        <w:jc w:val="both"/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</w:pPr>
    </w:p>
    <w:p w14:paraId="29731039" w14:textId="77777777" w:rsidR="00511E24" w:rsidRPr="00B84F2D" w:rsidRDefault="00511E24" w:rsidP="00511E24">
      <w:pPr>
        <w:spacing w:line="360" w:lineRule="auto"/>
        <w:jc w:val="both"/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</w:pPr>
    </w:p>
    <w:p w14:paraId="3E4221E4" w14:textId="77777777" w:rsidR="00511E24" w:rsidRPr="00B84F2D" w:rsidRDefault="00511E24" w:rsidP="00511E24">
      <w:pPr>
        <w:spacing w:line="360" w:lineRule="auto"/>
        <w:jc w:val="both"/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</w:pPr>
    </w:p>
    <w:p w14:paraId="0A1AF0BD" w14:textId="77777777" w:rsidR="00511E24" w:rsidRPr="00B84F2D" w:rsidRDefault="00511E24" w:rsidP="00511E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4F2D">
        <w:rPr>
          <w:rStyle w:val="Strong"/>
          <w:rFonts w:ascii="Times New Roman" w:hAnsi="Times New Roman" w:cs="Times New Roman"/>
          <w:bCs w:val="0"/>
          <w:sz w:val="24"/>
          <w:szCs w:val="24"/>
          <w:bdr w:val="none" w:sz="0" w:space="0" w:color="auto" w:frame="1"/>
        </w:rPr>
        <w:t>Figure S3</w:t>
      </w:r>
    </w:p>
    <w:p w14:paraId="46922C05" w14:textId="77777777" w:rsidR="00511E24" w:rsidRPr="00B84F2D" w:rsidRDefault="00511E24" w:rsidP="00511E24">
      <w:pPr>
        <w:jc w:val="center"/>
        <w:rPr>
          <w:rFonts w:ascii="Times New Roman" w:hAnsi="Times New Roman" w:cs="Times New Roman"/>
          <w:sz w:val="24"/>
          <w:szCs w:val="24"/>
        </w:rPr>
      </w:pPr>
      <w:r w:rsidRPr="00B84F2D">
        <w:rPr>
          <w:noProof/>
        </w:rPr>
        <w:drawing>
          <wp:inline distT="0" distB="0" distL="0" distR="0" wp14:anchorId="65446EA1" wp14:editId="0D550D1A">
            <wp:extent cx="3919828" cy="6353175"/>
            <wp:effectExtent l="0" t="0" r="5080" b="0"/>
            <wp:docPr id="333" name="Picture 33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" name="Picture 333" descr="Graphical user interface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24939" cy="636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F9FD8" w14:textId="77777777" w:rsidR="00511E24" w:rsidRPr="00B84F2D" w:rsidRDefault="00511E24" w:rsidP="00511E24">
      <w:pPr>
        <w:jc w:val="both"/>
        <w:rPr>
          <w:rFonts w:ascii="Times New Roman" w:hAnsi="Times New Roman" w:cs="Times New Roman"/>
          <w:sz w:val="24"/>
          <w:szCs w:val="24"/>
        </w:rPr>
      </w:pPr>
      <w:r w:rsidRPr="00B84F2D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B84F2D">
        <w:rPr>
          <w:rFonts w:ascii="Times New Roman" w:hAnsi="Times New Roman" w:cs="Times New Roman"/>
          <w:sz w:val="24"/>
          <w:szCs w:val="24"/>
        </w:rPr>
        <w:t xml:space="preserve"> The Radial distribution function (RDF), g(r) of </w:t>
      </w:r>
      <w:r w:rsidRPr="00B84F2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B84F2D">
        <w:rPr>
          <w:rFonts w:ascii="Times New Roman" w:hAnsi="Times New Roman" w:cs="Times New Roman"/>
          <w:sz w:val="24"/>
          <w:szCs w:val="24"/>
        </w:rPr>
        <w:t xml:space="preserve">Zn-Zn </w:t>
      </w:r>
      <w:r w:rsidRPr="00B84F2D">
        <w:rPr>
          <w:rFonts w:ascii="Times New Roman" w:hAnsi="Times New Roman" w:cs="Times New Roman"/>
          <w:b/>
          <w:sz w:val="24"/>
          <w:szCs w:val="24"/>
        </w:rPr>
        <w:t>(b)</w:t>
      </w:r>
      <w:r w:rsidRPr="00B84F2D">
        <w:rPr>
          <w:rFonts w:ascii="Times New Roman" w:hAnsi="Times New Roman" w:cs="Times New Roman"/>
          <w:sz w:val="24"/>
          <w:szCs w:val="24"/>
        </w:rPr>
        <w:t xml:space="preserve"> Zn-Se and </w:t>
      </w:r>
      <w:r w:rsidRPr="00B84F2D">
        <w:rPr>
          <w:rFonts w:ascii="Times New Roman" w:hAnsi="Times New Roman" w:cs="Times New Roman"/>
          <w:b/>
          <w:sz w:val="24"/>
          <w:szCs w:val="24"/>
        </w:rPr>
        <w:t>(c)</w:t>
      </w:r>
      <w:r w:rsidRPr="00B84F2D">
        <w:rPr>
          <w:rFonts w:ascii="Times New Roman" w:hAnsi="Times New Roman" w:cs="Times New Roman"/>
          <w:sz w:val="24"/>
          <w:szCs w:val="24"/>
        </w:rPr>
        <w:t xml:space="preserve"> Se-Se for a [100]-oriented </w:t>
      </w:r>
      <w:proofErr w:type="spellStart"/>
      <w:r w:rsidRPr="00B84F2D">
        <w:rPr>
          <w:rFonts w:ascii="Times New Roman" w:hAnsi="Times New Roman" w:cs="Times New Roman"/>
          <w:sz w:val="24"/>
          <w:szCs w:val="24"/>
        </w:rPr>
        <w:t>ZnSe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NW at three different temperatures.</w:t>
      </w:r>
    </w:p>
    <w:p w14:paraId="1C940E1E" w14:textId="77777777" w:rsidR="00511E24" w:rsidRPr="00B84F2D" w:rsidRDefault="00511E24" w:rsidP="00511E24">
      <w:pPr>
        <w:rPr>
          <w:rFonts w:ascii="Times New Roman" w:hAnsi="Times New Roman" w:cs="Times New Roman"/>
          <w:b/>
          <w:sz w:val="24"/>
          <w:szCs w:val="24"/>
        </w:rPr>
      </w:pPr>
    </w:p>
    <w:p w14:paraId="76EE570F" w14:textId="77777777" w:rsidR="00511E24" w:rsidRPr="00B84F2D" w:rsidRDefault="00511E24" w:rsidP="00511E24">
      <w:pPr>
        <w:rPr>
          <w:rFonts w:ascii="Times New Roman" w:hAnsi="Times New Roman" w:cs="Times New Roman"/>
          <w:b/>
          <w:sz w:val="24"/>
          <w:szCs w:val="24"/>
        </w:rPr>
      </w:pPr>
    </w:p>
    <w:p w14:paraId="308EC333" w14:textId="77777777" w:rsidR="00511E24" w:rsidRPr="00B84F2D" w:rsidRDefault="00511E24" w:rsidP="00511E24">
      <w:pPr>
        <w:rPr>
          <w:rFonts w:ascii="Times New Roman" w:hAnsi="Times New Roman" w:cs="Times New Roman"/>
          <w:b/>
          <w:sz w:val="24"/>
          <w:szCs w:val="24"/>
        </w:rPr>
      </w:pPr>
    </w:p>
    <w:p w14:paraId="6FE352F7" w14:textId="77777777" w:rsidR="00511E24" w:rsidRPr="00B84F2D" w:rsidRDefault="00511E24" w:rsidP="00511E24">
      <w:r w:rsidRPr="00B84F2D">
        <w:rPr>
          <w:rFonts w:ascii="Times New Roman" w:hAnsi="Times New Roman" w:cs="Times New Roman"/>
          <w:b/>
          <w:sz w:val="24"/>
          <w:szCs w:val="24"/>
        </w:rPr>
        <w:t>Figure S4</w:t>
      </w:r>
    </w:p>
    <w:p w14:paraId="7EF2CCF5" w14:textId="77777777" w:rsidR="00511E24" w:rsidRPr="00B84F2D" w:rsidRDefault="00511E24" w:rsidP="00511E24">
      <w:pPr>
        <w:jc w:val="center"/>
      </w:pPr>
      <w:r w:rsidRPr="00B84F2D">
        <w:rPr>
          <w:noProof/>
        </w:rPr>
        <w:drawing>
          <wp:inline distT="0" distB="0" distL="0" distR="0" wp14:anchorId="12E46688" wp14:editId="5F3E18D7">
            <wp:extent cx="3292200" cy="6743700"/>
            <wp:effectExtent l="0" t="0" r="3810" b="0"/>
            <wp:docPr id="334" name="Picture 33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Picture 334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6236" cy="677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DBD54" w14:textId="77777777" w:rsidR="00511E24" w:rsidRPr="00B84F2D" w:rsidRDefault="00511E24" w:rsidP="00511E2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4F2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B84F2D">
        <w:rPr>
          <w:rFonts w:ascii="Times New Roman" w:hAnsi="Times New Roman" w:cs="Times New Roman"/>
          <w:sz w:val="24"/>
          <w:szCs w:val="24"/>
        </w:rPr>
        <w:t xml:space="preserve"> </w:t>
      </w:r>
      <w:r w:rsidRPr="00B84F2D">
        <w:rPr>
          <w:rFonts w:ascii="Times New Roman" w:hAnsi="Times New Roman" w:cs="Times New Roman"/>
          <w:b/>
          <w:sz w:val="24"/>
          <w:szCs w:val="24"/>
        </w:rPr>
        <w:t>S4</w:t>
      </w:r>
      <w:r w:rsidRPr="00B84F2D">
        <w:rPr>
          <w:rFonts w:ascii="Times New Roman" w:hAnsi="Times New Roman" w:cs="Times New Roman"/>
          <w:sz w:val="24"/>
          <w:szCs w:val="24"/>
        </w:rPr>
        <w:t>:</w:t>
      </w:r>
      <w:r w:rsidRPr="00B84F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84F2D">
        <w:rPr>
          <w:rFonts w:ascii="Times New Roman" w:hAnsi="Times New Roman" w:cs="Times New Roman"/>
          <w:sz w:val="24"/>
          <w:szCs w:val="24"/>
        </w:rPr>
        <w:t xml:space="preserve">The potential energy per atom for </w:t>
      </w:r>
      <w:r w:rsidRPr="00B84F2D">
        <w:rPr>
          <w:rFonts w:ascii="Times New Roman" w:hAnsi="Times New Roman" w:cs="Times New Roman"/>
          <w:b/>
          <w:sz w:val="24"/>
          <w:szCs w:val="24"/>
        </w:rPr>
        <w:t>(a)</w:t>
      </w:r>
      <w:r w:rsidRPr="00B84F2D">
        <w:rPr>
          <w:rFonts w:ascii="Times New Roman" w:hAnsi="Times New Roman" w:cs="Times New Roman"/>
          <w:sz w:val="24"/>
          <w:szCs w:val="24"/>
        </w:rPr>
        <w:t xml:space="preserve"> [100], </w:t>
      </w:r>
      <w:r w:rsidRPr="00B84F2D">
        <w:rPr>
          <w:rFonts w:ascii="Times New Roman" w:hAnsi="Times New Roman" w:cs="Times New Roman"/>
          <w:b/>
          <w:sz w:val="24"/>
          <w:szCs w:val="24"/>
        </w:rPr>
        <w:t>(b)</w:t>
      </w:r>
      <w:r w:rsidRPr="00B84F2D">
        <w:rPr>
          <w:rFonts w:ascii="Times New Roman" w:hAnsi="Times New Roman" w:cs="Times New Roman"/>
          <w:sz w:val="24"/>
          <w:szCs w:val="24"/>
        </w:rPr>
        <w:t xml:space="preserve"> [110], and </w:t>
      </w:r>
      <w:r w:rsidRPr="00B84F2D">
        <w:rPr>
          <w:rFonts w:ascii="Times New Roman" w:hAnsi="Times New Roman" w:cs="Times New Roman"/>
          <w:b/>
          <w:sz w:val="24"/>
          <w:szCs w:val="24"/>
        </w:rPr>
        <w:t>(c)</w:t>
      </w:r>
      <w:r w:rsidRPr="00B84F2D">
        <w:rPr>
          <w:rFonts w:ascii="Times New Roman" w:hAnsi="Times New Roman" w:cs="Times New Roman"/>
          <w:sz w:val="24"/>
          <w:szCs w:val="24"/>
        </w:rPr>
        <w:t xml:space="preserve"> [111]-oriented zinc-blende </w:t>
      </w:r>
      <w:proofErr w:type="spellStart"/>
      <w:r w:rsidRPr="00B84F2D">
        <w:rPr>
          <w:rFonts w:ascii="Times New Roman" w:hAnsi="Times New Roman" w:cs="Times New Roman"/>
          <w:sz w:val="24"/>
          <w:szCs w:val="24"/>
        </w:rPr>
        <w:t>ZnSe</w:t>
      </w:r>
      <w:proofErr w:type="spellEnd"/>
      <w:r w:rsidRPr="00B84F2D">
        <w:rPr>
          <w:rFonts w:ascii="Times New Roman" w:hAnsi="Times New Roman" w:cs="Times New Roman"/>
          <w:sz w:val="24"/>
          <w:szCs w:val="24"/>
        </w:rPr>
        <w:t xml:space="preserve"> NWs at 300 K.</w:t>
      </w:r>
    </w:p>
    <w:p w14:paraId="30EC5E46" w14:textId="77777777" w:rsidR="005443DE" w:rsidRPr="00B84F2D" w:rsidRDefault="005443DE"/>
    <w:sectPr w:rsidR="005443DE" w:rsidRPr="00B84F2D" w:rsidSect="000A6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E24"/>
    <w:rsid w:val="000A609A"/>
    <w:rsid w:val="001F56D0"/>
    <w:rsid w:val="00511E24"/>
    <w:rsid w:val="005443DE"/>
    <w:rsid w:val="00B8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B7084"/>
  <w15:chartTrackingRefBased/>
  <w15:docId w15:val="{8CCA2B2E-FEC4-48A7-9905-67738400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11E24"/>
    <w:rPr>
      <w:b/>
      <w:bCs/>
    </w:rPr>
  </w:style>
  <w:style w:type="character" w:styleId="Hyperlink">
    <w:name w:val="Hyperlink"/>
    <w:basedOn w:val="DefaultParagraphFont"/>
    <w:uiPriority w:val="99"/>
    <w:unhideWhenUsed/>
    <w:rsid w:val="00511E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45504-D5D6-4748-8E9C-42C5CD298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Ferdous</dc:creator>
  <cp:keywords/>
  <dc:description/>
  <cp:lastModifiedBy>Vanitha M.</cp:lastModifiedBy>
  <cp:revision>4</cp:revision>
  <dcterms:created xsi:type="dcterms:W3CDTF">2023-02-13T17:50:00Z</dcterms:created>
  <dcterms:modified xsi:type="dcterms:W3CDTF">2023-02-27T11:38:00Z</dcterms:modified>
</cp:coreProperties>
</file>